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0FF72" w14:textId="1682487A" w:rsidR="00285CA1" w:rsidRPr="00EE5BC5" w:rsidRDefault="003B7920" w:rsidP="00881C2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08012097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5 </w:t>
      </w:r>
      <w:r w:rsidR="00793464" w:rsidRPr="001F0B58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bookmarkEnd w:id="0"/>
      <w:r w:rsidR="00EE5BC5" w:rsidRPr="00EE5B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151FA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EE5BC5" w:rsidRPr="00EE5B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gnostic factors associated with </w:t>
      </w:r>
      <w:r w:rsidR="00144395" w:rsidRPr="00144395">
        <w:rPr>
          <w:rFonts w:ascii="Times New Roman" w:hAnsi="Times New Roman" w:cs="Times New Roman"/>
          <w:color w:val="000000" w:themeColor="text1"/>
          <w:sz w:val="20"/>
          <w:szCs w:val="20"/>
        </w:rPr>
        <w:t>cancer-specific survival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E800F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="00E800F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iatric and 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="00E800F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ung 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E800F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lthood 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="00E800F4" w:rsidRPr="002407A6">
        <w:rPr>
          <w:rFonts w:ascii="Times New Roman" w:hAnsi="Times New Roman" w:cs="Times New Roman"/>
          <w:color w:val="000000" w:themeColor="text1"/>
          <w:sz w:val="20"/>
          <w:szCs w:val="20"/>
        </w:rPr>
        <w:t>steosarcoma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</w:t>
      </w:r>
      <w:r w:rsidR="00E800F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ith</w:t>
      </w:r>
      <w:r w:rsidR="00E800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800F4" w:rsidRPr="002219E6">
        <w:rPr>
          <w:rFonts w:ascii="Times New Roman" w:hAnsi="Times New Roman" w:cs="Times New Roman"/>
          <w:sz w:val="20"/>
          <w:szCs w:val="20"/>
        </w:rPr>
        <w:t>synchronous</w:t>
      </w:r>
      <w:r w:rsidR="00E800F4">
        <w:rPr>
          <w:rFonts w:ascii="Times New Roman" w:hAnsi="Times New Roman" w:cs="Times New Roman"/>
          <w:sz w:val="20"/>
          <w:szCs w:val="20"/>
        </w:rPr>
        <w:t xml:space="preserve"> lung</w:t>
      </w:r>
      <w:r w:rsidR="00E800F4" w:rsidRPr="002219E6">
        <w:rPr>
          <w:rFonts w:ascii="Times New Roman" w:hAnsi="Times New Roman" w:cs="Times New Roman"/>
          <w:sz w:val="20"/>
          <w:szCs w:val="20"/>
        </w:rPr>
        <w:t xml:space="preserve"> metastasi</w:t>
      </w:r>
      <w:r w:rsidR="00E800F4">
        <w:rPr>
          <w:rFonts w:ascii="Times New Roman" w:hAnsi="Times New Roman" w:cs="Times New Roman"/>
          <w:sz w:val="20"/>
          <w:szCs w:val="20"/>
        </w:rPr>
        <w:t>s</w:t>
      </w:r>
      <w:r w:rsidR="007224F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51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996"/>
        <w:gridCol w:w="1067"/>
      </w:tblGrid>
      <w:tr w:rsidR="001A2C48" w:rsidRPr="00EE5BC5" w14:paraId="280E47FA" w14:textId="77777777" w:rsidTr="001A2C48">
        <w:trPr>
          <w:trHeight w:val="243"/>
          <w:jc w:val="center"/>
        </w:trPr>
        <w:tc>
          <w:tcPr>
            <w:tcW w:w="205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8046260" w14:textId="77777777" w:rsidR="001A2C48" w:rsidRPr="00EE5BC5" w:rsidRDefault="001A2C48" w:rsidP="00881C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05657852"/>
          </w:p>
          <w:p w14:paraId="1B3ECBED" w14:textId="77777777" w:rsidR="001A2C48" w:rsidRPr="00EE5BC5" w:rsidRDefault="001A2C48" w:rsidP="00881C2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E5B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3220EC6" w14:textId="7A1645E2" w:rsidR="001A2C48" w:rsidRPr="00DD137E" w:rsidRDefault="001A2C48" w:rsidP="00881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13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1A2C48" w:rsidRPr="00EE5BC5" w14:paraId="21C3CFA6" w14:textId="77777777" w:rsidTr="001A2C48">
        <w:trPr>
          <w:trHeight w:val="53"/>
          <w:jc w:val="center"/>
        </w:trPr>
        <w:tc>
          <w:tcPr>
            <w:tcW w:w="205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6EC15F7" w14:textId="77777777" w:rsidR="001A2C48" w:rsidRPr="00EE5BC5" w:rsidRDefault="001A2C48" w:rsidP="00881C2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A137DE5" w14:textId="77777777" w:rsidR="001A2C48" w:rsidRPr="00EE5BC5" w:rsidRDefault="001A2C48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E5BC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8D199E1" w14:textId="24BA4149" w:rsidR="001A2C48" w:rsidRPr="002D6DEF" w:rsidRDefault="001A2C48" w:rsidP="00881C26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2D6DEF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-value</w:t>
            </w:r>
          </w:p>
        </w:tc>
      </w:tr>
      <w:bookmarkEnd w:id="1"/>
      <w:tr w:rsidR="001A2C48" w:rsidRPr="00EE5BC5" w14:paraId="0209BA1A" w14:textId="77777777" w:rsidTr="001A2C48">
        <w:trPr>
          <w:trHeight w:val="176"/>
          <w:jc w:val="center"/>
        </w:trPr>
        <w:tc>
          <w:tcPr>
            <w:tcW w:w="205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01DFE1" w14:textId="711991F0" w:rsidR="001A2C48" w:rsidRPr="00EE5BC5" w:rsidRDefault="001A2C48" w:rsidP="000D078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2F6AD02" w14:textId="77777777" w:rsidR="001A2C48" w:rsidRPr="00EE5BC5" w:rsidRDefault="001A2C48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C57D95B" w14:textId="77777777" w:rsidR="001A2C48" w:rsidRPr="00EE5BC5" w:rsidRDefault="001A2C48" w:rsidP="000D07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23CD3450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A351CC2" w14:textId="194E2914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9</w:t>
            </w:r>
          </w:p>
        </w:tc>
        <w:tc>
          <w:tcPr>
            <w:tcW w:w="1996" w:type="dxa"/>
            <w:shd w:val="clear" w:color="auto" w:fill="FFFFFF" w:themeFill="background1"/>
          </w:tcPr>
          <w:p w14:paraId="729D29D9" w14:textId="2E58ADE3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25B65D7" w14:textId="1B1396CA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42219E3F" w14:textId="77777777" w:rsidTr="001A2C48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125CB296" w14:textId="71DFF82B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996" w:type="dxa"/>
            <w:shd w:val="clear" w:color="auto" w:fill="FFFFFF" w:themeFill="background1"/>
          </w:tcPr>
          <w:p w14:paraId="093BEFF3" w14:textId="5B29FBA9" w:rsidR="001A2C48" w:rsidRPr="00EE5BC5" w:rsidRDefault="00B349A3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 (0.93-3.03)</w:t>
            </w:r>
          </w:p>
        </w:tc>
        <w:tc>
          <w:tcPr>
            <w:tcW w:w="1067" w:type="dxa"/>
            <w:shd w:val="clear" w:color="auto" w:fill="FFFFFF" w:themeFill="background1"/>
          </w:tcPr>
          <w:p w14:paraId="5B70ED61" w14:textId="06BB5677" w:rsidR="001A2C48" w:rsidRPr="002D6DEF" w:rsidRDefault="00B349A3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1A2C48" w:rsidRPr="00EE5BC5" w14:paraId="33723559" w14:textId="77777777" w:rsidTr="001A2C48">
        <w:trPr>
          <w:trHeight w:val="243"/>
          <w:jc w:val="center"/>
        </w:trPr>
        <w:tc>
          <w:tcPr>
            <w:tcW w:w="2051" w:type="dxa"/>
            <w:shd w:val="clear" w:color="auto" w:fill="FFFFFF" w:themeFill="background1"/>
          </w:tcPr>
          <w:p w14:paraId="350F3E6F" w14:textId="38409091" w:rsidR="001A2C48" w:rsidRPr="00375F70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39</w:t>
            </w:r>
          </w:p>
        </w:tc>
        <w:tc>
          <w:tcPr>
            <w:tcW w:w="1996" w:type="dxa"/>
            <w:shd w:val="clear" w:color="auto" w:fill="FFFFFF" w:themeFill="background1"/>
          </w:tcPr>
          <w:p w14:paraId="24DAEF95" w14:textId="2D5875CD" w:rsidR="001A2C48" w:rsidRDefault="00B349A3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1.10-4.02)</w:t>
            </w:r>
          </w:p>
        </w:tc>
        <w:tc>
          <w:tcPr>
            <w:tcW w:w="1067" w:type="dxa"/>
            <w:shd w:val="clear" w:color="auto" w:fill="FFFFFF" w:themeFill="background1"/>
          </w:tcPr>
          <w:p w14:paraId="7E25F700" w14:textId="3A4BBDAC" w:rsidR="001A2C48" w:rsidRPr="002D6DEF" w:rsidRDefault="00B349A3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24</w:t>
            </w:r>
          </w:p>
        </w:tc>
      </w:tr>
      <w:tr w:rsidR="001A2C48" w:rsidRPr="00EE5BC5" w14:paraId="22C54165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2D7EC43B" w14:textId="5E72A492" w:rsidR="001A2C48" w:rsidRPr="00EE5BC5" w:rsidRDefault="001A2C48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733AE7D1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5DC3BB5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67CE98C2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046A81A2" w14:textId="4830C05F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04FBD156" w14:textId="07AC4502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4B9A8D88" w14:textId="76E009B5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6DC9C426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7BC72C41" w14:textId="66727E66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22F9BB64" w14:textId="4374AB05" w:rsidR="001A2C48" w:rsidRPr="00EE5BC5" w:rsidRDefault="00B349A3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1.43-3.40)</w:t>
            </w:r>
          </w:p>
        </w:tc>
        <w:tc>
          <w:tcPr>
            <w:tcW w:w="1067" w:type="dxa"/>
            <w:shd w:val="clear" w:color="auto" w:fill="FFFFFF" w:themeFill="background1"/>
          </w:tcPr>
          <w:p w14:paraId="6196B5E1" w14:textId="18304963" w:rsidR="001A2C48" w:rsidRPr="002D6DEF" w:rsidRDefault="00B349A3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1A2C48" w:rsidRPr="00EE5BC5" w14:paraId="47C5489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BB10FAB" w14:textId="1C979142" w:rsidR="001A2C48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32B2FEA5" w14:textId="20C1BF6C" w:rsidR="001A2C48" w:rsidRPr="00EE5BC5" w:rsidRDefault="00B349A3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 (0.34-1.32)</w:t>
            </w:r>
          </w:p>
        </w:tc>
        <w:tc>
          <w:tcPr>
            <w:tcW w:w="1067" w:type="dxa"/>
            <w:shd w:val="clear" w:color="auto" w:fill="FFFFFF" w:themeFill="background1"/>
          </w:tcPr>
          <w:p w14:paraId="17DFCC85" w14:textId="17341A31" w:rsidR="001A2C48" w:rsidRPr="002D6DEF" w:rsidRDefault="00B349A3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246</w:t>
            </w:r>
          </w:p>
        </w:tc>
      </w:tr>
      <w:tr w:rsidR="001A2C48" w:rsidRPr="00EE5BC5" w14:paraId="3121420C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7076D465" w14:textId="58ECB838" w:rsidR="001A2C48" w:rsidRPr="00EE5BC5" w:rsidRDefault="001A2C48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9BF2ACB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5D96A36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317DE873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63EF9183" w14:textId="422D2DFC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96" w:type="dxa"/>
            <w:shd w:val="clear" w:color="auto" w:fill="FFFFFF" w:themeFill="background1"/>
          </w:tcPr>
          <w:p w14:paraId="78AE2F8B" w14:textId="1B6C8FE9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4D62E959" w14:textId="2ED9959E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3C937A3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64B4F3B" w14:textId="62306920" w:rsidR="001A2C48" w:rsidRPr="00EE5BC5" w:rsidRDefault="001A2C48" w:rsidP="001F46F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996" w:type="dxa"/>
            <w:shd w:val="clear" w:color="auto" w:fill="FFFFFF" w:themeFill="background1"/>
          </w:tcPr>
          <w:p w14:paraId="522B60E6" w14:textId="11601AC1" w:rsidR="001A2C48" w:rsidRPr="00EE5BC5" w:rsidRDefault="00B349A3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 (1.00-2.07)</w:t>
            </w:r>
          </w:p>
        </w:tc>
        <w:tc>
          <w:tcPr>
            <w:tcW w:w="1067" w:type="dxa"/>
            <w:shd w:val="clear" w:color="auto" w:fill="FFFFFF" w:themeFill="background1"/>
          </w:tcPr>
          <w:p w14:paraId="653148EB" w14:textId="7D6CF253" w:rsidR="001A2C48" w:rsidRPr="00993587" w:rsidRDefault="00B349A3" w:rsidP="001F46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50</w:t>
            </w:r>
          </w:p>
        </w:tc>
      </w:tr>
      <w:tr w:rsidR="001A2C48" w:rsidRPr="00EE5BC5" w14:paraId="6CE8FF44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01DD8E2" w14:textId="6C6BB68E" w:rsidR="001A2C48" w:rsidRPr="00EE5BC5" w:rsidRDefault="001A2C48" w:rsidP="001F46F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mary sit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41625C1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0B313CF" w14:textId="77777777" w:rsidR="001A2C48" w:rsidRPr="00EE5BC5" w:rsidRDefault="001A2C48" w:rsidP="001F4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11511D97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195C7D8" w14:textId="257C9D4C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ppendicula</w:t>
            </w:r>
            <w:r w:rsidR="008A6B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96" w:type="dxa"/>
            <w:shd w:val="clear" w:color="auto" w:fill="FFFFFF" w:themeFill="background1"/>
          </w:tcPr>
          <w:p w14:paraId="2A2071ED" w14:textId="60C188F5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9BF5D60" w14:textId="7BB005BA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41C8DEDF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6FE8E6D9" w14:textId="3FA7E796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7D17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1996" w:type="dxa"/>
            <w:shd w:val="clear" w:color="auto" w:fill="FFFFFF" w:themeFill="background1"/>
          </w:tcPr>
          <w:p w14:paraId="54ECF57E" w14:textId="4DD62E57" w:rsidR="001A2C48" w:rsidRPr="00EE5BC5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 (0.43-1.24)</w:t>
            </w:r>
          </w:p>
        </w:tc>
        <w:tc>
          <w:tcPr>
            <w:tcW w:w="1067" w:type="dxa"/>
            <w:shd w:val="clear" w:color="auto" w:fill="FFFFFF" w:themeFill="background1"/>
          </w:tcPr>
          <w:p w14:paraId="2192CCF3" w14:textId="65A0725A" w:rsidR="001A2C48" w:rsidRPr="003B4C79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241</w:t>
            </w:r>
          </w:p>
        </w:tc>
      </w:tr>
      <w:tr w:rsidR="001A2C48" w:rsidRPr="00EE5BC5" w14:paraId="1F31DFB6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2BBD7286" w14:textId="253B4D02" w:rsidR="001A2C48" w:rsidRPr="00EE5BC5" w:rsidRDefault="001A2C48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DDF371A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751B1AC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74C7C7A5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76003DC" w14:textId="46023FA6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rade</w:t>
            </w:r>
          </w:p>
        </w:tc>
        <w:tc>
          <w:tcPr>
            <w:tcW w:w="1996" w:type="dxa"/>
            <w:shd w:val="clear" w:color="auto" w:fill="FFFFFF" w:themeFill="background1"/>
          </w:tcPr>
          <w:p w14:paraId="1980F859" w14:textId="299725BC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3C4379E" w14:textId="268F53B2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2F35DBD5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F430213" w14:textId="7390F557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grade</w:t>
            </w:r>
          </w:p>
        </w:tc>
        <w:tc>
          <w:tcPr>
            <w:tcW w:w="1996" w:type="dxa"/>
            <w:shd w:val="clear" w:color="auto" w:fill="FFFFFF" w:themeFill="background1"/>
          </w:tcPr>
          <w:p w14:paraId="38B35391" w14:textId="3BD4CA4B" w:rsidR="001A2C48" w:rsidRPr="00EE5BC5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0.17-1.28)</w:t>
            </w:r>
          </w:p>
        </w:tc>
        <w:tc>
          <w:tcPr>
            <w:tcW w:w="1067" w:type="dxa"/>
            <w:shd w:val="clear" w:color="auto" w:fill="FFFFFF" w:themeFill="background1"/>
          </w:tcPr>
          <w:p w14:paraId="5299B226" w14:textId="599F9115" w:rsidR="001A2C48" w:rsidRPr="006B41A8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140</w:t>
            </w:r>
          </w:p>
        </w:tc>
      </w:tr>
      <w:tr w:rsidR="001A2C48" w:rsidRPr="00EE5BC5" w14:paraId="5DDE6CB3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03F5857" w14:textId="6821313A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92CD2E7" w14:textId="2C9C184C" w:rsidR="001A2C48" w:rsidRPr="00EE5BC5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0.40-0.93)</w:t>
            </w:r>
          </w:p>
        </w:tc>
        <w:tc>
          <w:tcPr>
            <w:tcW w:w="1067" w:type="dxa"/>
            <w:shd w:val="clear" w:color="auto" w:fill="FFFFFF" w:themeFill="background1"/>
          </w:tcPr>
          <w:p w14:paraId="27A3C4D5" w14:textId="2E02FC36" w:rsidR="001A2C48" w:rsidRPr="00D64100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22</w:t>
            </w:r>
          </w:p>
        </w:tc>
      </w:tr>
      <w:tr w:rsidR="001A2C48" w:rsidRPr="00EE5BC5" w14:paraId="5928DFE5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38FD0A36" w14:textId="00832D6A" w:rsidR="001A2C48" w:rsidRPr="00EE5BC5" w:rsidRDefault="001A2C48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ize</w:t>
            </w:r>
            <w:r w:rsidR="000067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5E7D84C5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05B5A87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7E44AF9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10222AA9" w14:textId="03FEC82D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</w:tc>
        <w:tc>
          <w:tcPr>
            <w:tcW w:w="1996" w:type="dxa"/>
            <w:shd w:val="clear" w:color="auto" w:fill="FFFFFF" w:themeFill="background1"/>
          </w:tcPr>
          <w:p w14:paraId="09CB6067" w14:textId="049582F8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A3DFC13" w14:textId="76CE1B76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555776AF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38893634" w14:textId="06263CFF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1996" w:type="dxa"/>
            <w:shd w:val="clear" w:color="auto" w:fill="FFFFFF" w:themeFill="background1"/>
          </w:tcPr>
          <w:p w14:paraId="02F14595" w14:textId="4B73F9C5" w:rsidR="001A2C48" w:rsidRPr="00EE5BC5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38-2.69)</w:t>
            </w:r>
          </w:p>
        </w:tc>
        <w:tc>
          <w:tcPr>
            <w:tcW w:w="1067" w:type="dxa"/>
            <w:shd w:val="clear" w:color="auto" w:fill="FFFFFF" w:themeFill="background1"/>
          </w:tcPr>
          <w:p w14:paraId="7D070CB0" w14:textId="1B459F99" w:rsidR="001A2C48" w:rsidRPr="00D64100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984</w:t>
            </w:r>
          </w:p>
        </w:tc>
      </w:tr>
      <w:tr w:rsidR="001A2C48" w:rsidRPr="00EE5BC5" w14:paraId="64523F61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59E17FE9" w14:textId="6052090A" w:rsidR="001A2C48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1E6E">
              <w:rPr>
                <w:rFonts w:ascii="Times New Roman" w:hAnsi="Times New Roman" w:cs="Times New Roman"/>
                <w:sz w:val="20"/>
                <w:szCs w:val="20"/>
              </w:rPr>
              <w:t>≥ 10</w:t>
            </w:r>
          </w:p>
        </w:tc>
        <w:tc>
          <w:tcPr>
            <w:tcW w:w="1996" w:type="dxa"/>
            <w:shd w:val="clear" w:color="auto" w:fill="FFFFFF" w:themeFill="background1"/>
          </w:tcPr>
          <w:p w14:paraId="3AF4EB3B" w14:textId="32F47009" w:rsidR="001A2C48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 (0.46-2.98)</w:t>
            </w:r>
          </w:p>
        </w:tc>
        <w:tc>
          <w:tcPr>
            <w:tcW w:w="1067" w:type="dxa"/>
            <w:shd w:val="clear" w:color="auto" w:fill="FFFFFF" w:themeFill="background1"/>
          </w:tcPr>
          <w:p w14:paraId="60F10B40" w14:textId="0A3E4557" w:rsidR="001A2C48" w:rsidRPr="00D64100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738</w:t>
            </w:r>
          </w:p>
        </w:tc>
      </w:tr>
      <w:tr w:rsidR="001A2C48" w:rsidRPr="00EE5BC5" w14:paraId="45D97081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0785301" w14:textId="08B32DB9" w:rsidR="001A2C48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63151E22" w14:textId="62A565D4" w:rsidR="001A2C48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0-1.62)</w:t>
            </w:r>
          </w:p>
        </w:tc>
        <w:tc>
          <w:tcPr>
            <w:tcW w:w="1067" w:type="dxa"/>
            <w:shd w:val="clear" w:color="auto" w:fill="FFFFFF" w:themeFill="background1"/>
          </w:tcPr>
          <w:p w14:paraId="3C31F736" w14:textId="5B054A75" w:rsidR="001A2C48" w:rsidRPr="00D64100" w:rsidRDefault="00B349A3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296</w:t>
            </w:r>
          </w:p>
        </w:tc>
      </w:tr>
      <w:tr w:rsidR="001A2C48" w:rsidRPr="00EE5BC5" w14:paraId="3562C02A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1770FB02" w14:textId="4A47D4BA" w:rsidR="001A2C48" w:rsidRPr="00EE5BC5" w:rsidRDefault="001A2C48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C647EE">
              <w:rPr>
                <w:rFonts w:ascii="Times New Roman" w:hAnsi="Times New Roman" w:cs="Times New Roman"/>
                <w:b/>
                <w:sz w:val="20"/>
                <w:szCs w:val="20"/>
              </w:rPr>
              <w:t>ymph no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645A30A0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3084D1A" w14:textId="77777777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3C1E9E48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872CF5F" w14:textId="08198FE9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996" w:type="dxa"/>
            <w:shd w:val="clear" w:color="auto" w:fill="FFFFFF" w:themeFill="background1"/>
          </w:tcPr>
          <w:p w14:paraId="578A2742" w14:textId="1FB28B61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A10EE35" w14:textId="1F99C48F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45C13D5D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7DAB0AE4" w14:textId="77792F50" w:rsidR="001A2C48" w:rsidRPr="00EE5BC5" w:rsidRDefault="001A2C48" w:rsidP="00A17AF0">
            <w:pPr>
              <w:ind w:leftChars="50" w:left="105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996" w:type="dxa"/>
            <w:shd w:val="clear" w:color="auto" w:fill="FFFFFF" w:themeFill="background1"/>
          </w:tcPr>
          <w:p w14:paraId="25CDCBC2" w14:textId="47B3C5A9" w:rsidR="001A2C48" w:rsidRPr="00EE5BC5" w:rsidRDefault="00B349A3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 (</w:t>
            </w:r>
            <w:r w:rsidR="000362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-5.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7" w:type="dxa"/>
            <w:shd w:val="clear" w:color="auto" w:fill="FFFFFF" w:themeFill="background1"/>
          </w:tcPr>
          <w:p w14:paraId="630E9FED" w14:textId="6F0A4B38" w:rsidR="001A2C48" w:rsidRPr="00D8141A" w:rsidRDefault="0003627A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1A2C48" w:rsidRPr="00EE5BC5" w14:paraId="59B9AAF7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215BE2BE" w14:textId="7C5BB76F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D165136" w14:textId="5E929949" w:rsidR="001A2C48" w:rsidRPr="00EE5BC5" w:rsidRDefault="0003627A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0.80-2.70)</w:t>
            </w:r>
          </w:p>
        </w:tc>
        <w:tc>
          <w:tcPr>
            <w:tcW w:w="1067" w:type="dxa"/>
            <w:shd w:val="clear" w:color="auto" w:fill="FFFFFF" w:themeFill="background1"/>
          </w:tcPr>
          <w:p w14:paraId="3C367BAE" w14:textId="659869E0" w:rsidR="001A2C48" w:rsidRPr="00D8141A" w:rsidRDefault="0003627A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218</w:t>
            </w:r>
          </w:p>
        </w:tc>
      </w:tr>
      <w:tr w:rsidR="001A2C48" w:rsidRPr="00EE5BC5" w14:paraId="3E75C5A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48BDCE54" w14:textId="35972739" w:rsidR="001A2C48" w:rsidRPr="00EE5BC5" w:rsidRDefault="001A2C48" w:rsidP="00A17AF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SSM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34A1471B" w14:textId="7FE2DD63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A31A170" w14:textId="7A6E98A5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2C48" w:rsidRPr="00EE5BC5" w14:paraId="639B0138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72D8851" w14:textId="45A32186" w:rsidR="001A2C48" w:rsidRPr="00EE5BC5" w:rsidRDefault="001A2C48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38D358AD" w14:textId="710DF861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EFDC91B" w14:textId="3FFE9F58" w:rsidR="001A2C48" w:rsidRPr="00EE5BC5" w:rsidRDefault="001A2C48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1A2C48" w:rsidRPr="00EE5BC5" w14:paraId="58DE1BF4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4C8ABCAD" w14:textId="1E49FD34" w:rsidR="001A2C48" w:rsidRPr="00EE5BC5" w:rsidRDefault="001A2C48" w:rsidP="00A17AF0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shd w:val="clear" w:color="auto" w:fill="FFFFFF" w:themeFill="background1"/>
          </w:tcPr>
          <w:p w14:paraId="017511F1" w14:textId="7D70AA1B" w:rsidR="001A2C48" w:rsidRPr="00EE5BC5" w:rsidRDefault="0003627A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 (1.25-3.08)</w:t>
            </w:r>
          </w:p>
        </w:tc>
        <w:tc>
          <w:tcPr>
            <w:tcW w:w="1067" w:type="dxa"/>
            <w:shd w:val="clear" w:color="auto" w:fill="FFFFFF" w:themeFill="background1"/>
          </w:tcPr>
          <w:p w14:paraId="033DFCE8" w14:textId="7AA75701" w:rsidR="001A2C48" w:rsidRPr="00CA3803" w:rsidRDefault="0003627A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3627A" w:rsidRPr="00EE5BC5" w14:paraId="7A602E81" w14:textId="77777777" w:rsidTr="0003627A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1025EB2F" w14:textId="284C1854" w:rsidR="0003627A" w:rsidRPr="0003627A" w:rsidRDefault="0003627A" w:rsidP="0003627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627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362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er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9BC23C6" w14:textId="77777777" w:rsidR="0003627A" w:rsidRDefault="0003627A" w:rsidP="00A17A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1B51129" w14:textId="77777777" w:rsidR="0003627A" w:rsidRDefault="0003627A" w:rsidP="00A17AF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3627A" w:rsidRPr="00EE5BC5" w14:paraId="17A119A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307E3DBB" w14:textId="4F9957A5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6" w:type="dxa"/>
            <w:shd w:val="clear" w:color="auto" w:fill="FFFFFF" w:themeFill="background1"/>
          </w:tcPr>
          <w:p w14:paraId="76130938" w14:textId="4A24CCD0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355A4D3" w14:textId="00D230D7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627A" w:rsidRPr="00EE5BC5" w14:paraId="04C7F836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642A4482" w14:textId="1F095F8B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96" w:type="dxa"/>
            <w:shd w:val="clear" w:color="auto" w:fill="FFFFFF" w:themeFill="background1"/>
          </w:tcPr>
          <w:p w14:paraId="44930D30" w14:textId="4B9CF1C3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14-0.35)</w:t>
            </w:r>
          </w:p>
        </w:tc>
        <w:tc>
          <w:tcPr>
            <w:tcW w:w="1067" w:type="dxa"/>
            <w:shd w:val="clear" w:color="auto" w:fill="FFFFFF" w:themeFill="background1"/>
          </w:tcPr>
          <w:p w14:paraId="586DBBBC" w14:textId="3781D6A3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03627A" w:rsidRPr="00EE5BC5" w14:paraId="2CFD08E4" w14:textId="77777777" w:rsidTr="0003627A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137631BB" w14:textId="4342A971" w:rsidR="0003627A" w:rsidRPr="002219E6" w:rsidRDefault="0003627A" w:rsidP="000362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385E7DCB" w14:textId="77777777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C0CAAB1" w14:textId="77777777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3627A" w:rsidRPr="00EE5BC5" w14:paraId="0F14A0E5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31CDA920" w14:textId="0C8D3716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6" w:type="dxa"/>
            <w:shd w:val="clear" w:color="auto" w:fill="FFFFFF" w:themeFill="background1"/>
          </w:tcPr>
          <w:p w14:paraId="39DE11CF" w14:textId="20870F86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75E133C" w14:textId="786B5AEC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627A" w:rsidRPr="00EE5BC5" w14:paraId="2C2D213E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1DBB3DD3" w14:textId="498C085E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96" w:type="dxa"/>
            <w:shd w:val="clear" w:color="auto" w:fill="FFFFFF" w:themeFill="background1"/>
          </w:tcPr>
          <w:p w14:paraId="333F804D" w14:textId="626A4645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16-1.23)</w:t>
            </w:r>
          </w:p>
        </w:tc>
        <w:tc>
          <w:tcPr>
            <w:tcW w:w="1067" w:type="dxa"/>
            <w:shd w:val="clear" w:color="auto" w:fill="FFFFFF" w:themeFill="background1"/>
          </w:tcPr>
          <w:p w14:paraId="2629C9BD" w14:textId="053B7F19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119</w:t>
            </w:r>
          </w:p>
        </w:tc>
      </w:tr>
      <w:tr w:rsidR="0003627A" w:rsidRPr="00EE5BC5" w14:paraId="79F057C2" w14:textId="77777777" w:rsidTr="0003627A">
        <w:trPr>
          <w:trHeight w:val="176"/>
          <w:jc w:val="center"/>
        </w:trPr>
        <w:tc>
          <w:tcPr>
            <w:tcW w:w="2051" w:type="dxa"/>
            <w:shd w:val="clear" w:color="auto" w:fill="D9D9D9" w:themeFill="background1" w:themeFillShade="D9"/>
          </w:tcPr>
          <w:p w14:paraId="67F7AB45" w14:textId="0559B068" w:rsidR="0003627A" w:rsidRPr="002219E6" w:rsidRDefault="0003627A" w:rsidP="000362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2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stemic treatment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23726A22" w14:textId="77777777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75E5BB0" w14:textId="77777777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3627A" w:rsidRPr="00EE5BC5" w14:paraId="2B55AA6A" w14:textId="77777777" w:rsidTr="001A2C48">
        <w:trPr>
          <w:trHeight w:val="176"/>
          <w:jc w:val="center"/>
        </w:trPr>
        <w:tc>
          <w:tcPr>
            <w:tcW w:w="2051" w:type="dxa"/>
            <w:shd w:val="clear" w:color="auto" w:fill="FFFFFF" w:themeFill="background1"/>
          </w:tcPr>
          <w:p w14:paraId="1E62C60F" w14:textId="707BFAA0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996" w:type="dxa"/>
            <w:shd w:val="clear" w:color="auto" w:fill="FFFFFF" w:themeFill="background1"/>
          </w:tcPr>
          <w:p w14:paraId="4E54E618" w14:textId="5F4ABC71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A0C0CD9" w14:textId="512C1FAE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03627A" w:rsidRPr="00EE5BC5" w14:paraId="1E0CC65D" w14:textId="77777777" w:rsidTr="00C9009D">
        <w:trPr>
          <w:trHeight w:val="176"/>
          <w:jc w:val="center"/>
        </w:trPr>
        <w:tc>
          <w:tcPr>
            <w:tcW w:w="20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1D1D2B1" w14:textId="24C82DE1" w:rsidR="0003627A" w:rsidRPr="002219E6" w:rsidRDefault="0003627A" w:rsidP="0003627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98C8DE4" w14:textId="24F2DD0A" w:rsidR="0003627A" w:rsidRDefault="0003627A" w:rsidP="0003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59-1.75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02C4981" w14:textId="30B75C38" w:rsidR="0003627A" w:rsidRDefault="0003627A" w:rsidP="000362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C9009D" w:rsidRPr="00EE5BC5" w14:paraId="389C795D" w14:textId="77777777" w:rsidTr="008E79E3">
        <w:trPr>
          <w:trHeight w:val="176"/>
          <w:jc w:val="center"/>
        </w:trPr>
        <w:tc>
          <w:tcPr>
            <w:tcW w:w="511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078E2AB" w14:textId="363CE425" w:rsidR="00C9009D" w:rsidRPr="00C9009D" w:rsidRDefault="00C9009D" w:rsidP="00C9009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C9009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</w:t>
            </w:r>
            <w:r w:rsidRPr="00C9009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ratio; CI, </w:t>
            </w:r>
            <w:r w:rsidRPr="00C900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 w:rsidRPr="00C9009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C900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SM, site-specific </w:t>
            </w:r>
            <w:r w:rsidRPr="00C9009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etastasis</w:t>
            </w:r>
            <w:r w:rsidRPr="00C9009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13E69D41" w14:textId="77777777" w:rsidR="00285CA1" w:rsidRPr="00EE5BC5" w:rsidRDefault="00285CA1" w:rsidP="00EE5BC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EE5BC5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196A4" w14:textId="77777777" w:rsidR="0051257D" w:rsidRDefault="0051257D" w:rsidP="00285CA1">
      <w:r>
        <w:separator/>
      </w:r>
    </w:p>
  </w:endnote>
  <w:endnote w:type="continuationSeparator" w:id="0">
    <w:p w14:paraId="2CFEBA01" w14:textId="77777777" w:rsidR="0051257D" w:rsidRDefault="0051257D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Content>
      <w:p w14:paraId="2F4241CE" w14:textId="77777777" w:rsidR="00105A82" w:rsidRDefault="00105A82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B3B" w:rsidRPr="00652B3B">
          <w:rPr>
            <w:noProof/>
            <w:lang w:val="zh-CN"/>
          </w:rPr>
          <w:t>1</w:t>
        </w:r>
        <w:r>
          <w:fldChar w:fldCharType="end"/>
        </w:r>
      </w:p>
    </w:sdtContent>
  </w:sdt>
  <w:p w14:paraId="1BE335FC" w14:textId="77777777" w:rsidR="00105A82" w:rsidRDefault="00105A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BB6CB" w14:textId="77777777" w:rsidR="0051257D" w:rsidRDefault="0051257D" w:rsidP="00285CA1">
      <w:r>
        <w:separator/>
      </w:r>
    </w:p>
  </w:footnote>
  <w:footnote w:type="continuationSeparator" w:id="0">
    <w:p w14:paraId="38CD414D" w14:textId="77777777" w:rsidR="0051257D" w:rsidRDefault="0051257D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067E9"/>
    <w:rsid w:val="0003627A"/>
    <w:rsid w:val="00072908"/>
    <w:rsid w:val="0007481F"/>
    <w:rsid w:val="00086A9A"/>
    <w:rsid w:val="00087B39"/>
    <w:rsid w:val="000A517B"/>
    <w:rsid w:val="000A7780"/>
    <w:rsid w:val="000B09A9"/>
    <w:rsid w:val="000B4263"/>
    <w:rsid w:val="000D078C"/>
    <w:rsid w:val="000E1E74"/>
    <w:rsid w:val="00105A82"/>
    <w:rsid w:val="001226F0"/>
    <w:rsid w:val="00144395"/>
    <w:rsid w:val="001513FA"/>
    <w:rsid w:val="00151FA9"/>
    <w:rsid w:val="00156BD7"/>
    <w:rsid w:val="00185AD3"/>
    <w:rsid w:val="001A2C48"/>
    <w:rsid w:val="001B5369"/>
    <w:rsid w:val="001D6556"/>
    <w:rsid w:val="001D766D"/>
    <w:rsid w:val="001D7684"/>
    <w:rsid w:val="001E2FC6"/>
    <w:rsid w:val="001E603A"/>
    <w:rsid w:val="001F0B58"/>
    <w:rsid w:val="001F3296"/>
    <w:rsid w:val="001F46F9"/>
    <w:rsid w:val="00247807"/>
    <w:rsid w:val="00276D81"/>
    <w:rsid w:val="00285CA1"/>
    <w:rsid w:val="002D6DEF"/>
    <w:rsid w:val="00302E5E"/>
    <w:rsid w:val="003045B9"/>
    <w:rsid w:val="003256C9"/>
    <w:rsid w:val="0032691C"/>
    <w:rsid w:val="00354F17"/>
    <w:rsid w:val="003847F0"/>
    <w:rsid w:val="003A5CCC"/>
    <w:rsid w:val="003B4C79"/>
    <w:rsid w:val="003B7920"/>
    <w:rsid w:val="00400456"/>
    <w:rsid w:val="00442549"/>
    <w:rsid w:val="00495801"/>
    <w:rsid w:val="004A05ED"/>
    <w:rsid w:val="004D4B9E"/>
    <w:rsid w:val="004E086E"/>
    <w:rsid w:val="0051257D"/>
    <w:rsid w:val="0057650F"/>
    <w:rsid w:val="0059064F"/>
    <w:rsid w:val="00595EC1"/>
    <w:rsid w:val="005D204A"/>
    <w:rsid w:val="005D30BF"/>
    <w:rsid w:val="005E2154"/>
    <w:rsid w:val="00636578"/>
    <w:rsid w:val="00652B3B"/>
    <w:rsid w:val="00656251"/>
    <w:rsid w:val="00667F08"/>
    <w:rsid w:val="00670263"/>
    <w:rsid w:val="00670E6C"/>
    <w:rsid w:val="0067559D"/>
    <w:rsid w:val="006B41A8"/>
    <w:rsid w:val="006C13A9"/>
    <w:rsid w:val="006D2A7B"/>
    <w:rsid w:val="006D6F27"/>
    <w:rsid w:val="006F22CD"/>
    <w:rsid w:val="007224F7"/>
    <w:rsid w:val="00754D81"/>
    <w:rsid w:val="00793464"/>
    <w:rsid w:val="007F79B9"/>
    <w:rsid w:val="007F7D3B"/>
    <w:rsid w:val="00840CD6"/>
    <w:rsid w:val="00841590"/>
    <w:rsid w:val="008473A9"/>
    <w:rsid w:val="00874E52"/>
    <w:rsid w:val="00877FED"/>
    <w:rsid w:val="00881C26"/>
    <w:rsid w:val="008972C6"/>
    <w:rsid w:val="008A6B1F"/>
    <w:rsid w:val="008D237C"/>
    <w:rsid w:val="00943B3A"/>
    <w:rsid w:val="0095261F"/>
    <w:rsid w:val="00961762"/>
    <w:rsid w:val="00972575"/>
    <w:rsid w:val="0097780C"/>
    <w:rsid w:val="00993587"/>
    <w:rsid w:val="0099777D"/>
    <w:rsid w:val="009A0CCF"/>
    <w:rsid w:val="00A17AF0"/>
    <w:rsid w:val="00A34344"/>
    <w:rsid w:val="00AC410D"/>
    <w:rsid w:val="00B31BAA"/>
    <w:rsid w:val="00B349A3"/>
    <w:rsid w:val="00B44605"/>
    <w:rsid w:val="00B776A7"/>
    <w:rsid w:val="00B80848"/>
    <w:rsid w:val="00B84342"/>
    <w:rsid w:val="00B87C88"/>
    <w:rsid w:val="00BA0807"/>
    <w:rsid w:val="00BF226E"/>
    <w:rsid w:val="00C45E39"/>
    <w:rsid w:val="00C9009D"/>
    <w:rsid w:val="00CA3803"/>
    <w:rsid w:val="00CE2D80"/>
    <w:rsid w:val="00D27DC6"/>
    <w:rsid w:val="00D4224F"/>
    <w:rsid w:val="00D64100"/>
    <w:rsid w:val="00D65659"/>
    <w:rsid w:val="00D7239F"/>
    <w:rsid w:val="00D8141A"/>
    <w:rsid w:val="00D9691C"/>
    <w:rsid w:val="00DD137E"/>
    <w:rsid w:val="00DE1882"/>
    <w:rsid w:val="00E04048"/>
    <w:rsid w:val="00E676D2"/>
    <w:rsid w:val="00E74F2F"/>
    <w:rsid w:val="00E800F4"/>
    <w:rsid w:val="00EC7450"/>
    <w:rsid w:val="00EE5BC5"/>
    <w:rsid w:val="00F07B4E"/>
    <w:rsid w:val="00F1793A"/>
    <w:rsid w:val="00F345B2"/>
    <w:rsid w:val="00F371A9"/>
    <w:rsid w:val="00F37C67"/>
    <w:rsid w:val="00F46F4F"/>
    <w:rsid w:val="00FA6B7B"/>
    <w:rsid w:val="00FD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7BE98"/>
  <w15:docId w15:val="{F0B0D15E-AF82-4FF9-A11E-46BD50B0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oe</dc:creator>
  <cp:keywords/>
  <dc:description/>
  <cp:lastModifiedBy>YQ</cp:lastModifiedBy>
  <cp:revision>99</cp:revision>
  <dcterms:created xsi:type="dcterms:W3CDTF">2018-10-09T05:28:00Z</dcterms:created>
  <dcterms:modified xsi:type="dcterms:W3CDTF">2023-06-23T09:54:00Z</dcterms:modified>
</cp:coreProperties>
</file>